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7EEEE" w14:textId="3D801A9D" w:rsidR="000D5AF7" w:rsidRDefault="000D5AF7" w:rsidP="000D5AF7">
      <w:pPr>
        <w:suppressLineNumbers/>
        <w:rPr>
          <w:bCs/>
          <w:lang w:val="en-US"/>
        </w:rPr>
      </w:pPr>
      <w:r>
        <w:rPr>
          <w:b/>
          <w:lang w:val="en-US"/>
        </w:rPr>
        <w:t xml:space="preserve">Table 3: </w:t>
      </w:r>
      <w:r>
        <w:rPr>
          <w:bCs/>
          <w:lang w:val="en-US"/>
        </w:rPr>
        <w:t>C</w:t>
      </w:r>
      <w:r w:rsidRPr="006B6499">
        <w:rPr>
          <w:bCs/>
          <w:lang w:val="en-US"/>
        </w:rPr>
        <w:t>ost</w:t>
      </w:r>
      <w:r>
        <w:rPr>
          <w:bCs/>
          <w:lang w:val="en-US"/>
        </w:rPr>
        <w:t xml:space="preserve"> of the baseline and simulated minimum deviation, </w:t>
      </w:r>
      <w:r w:rsidRPr="006B6499">
        <w:rPr>
          <w:bCs/>
          <w:lang w:val="en-US"/>
        </w:rPr>
        <w:t>average adult male</w:t>
      </w:r>
      <w:r>
        <w:rPr>
          <w:bCs/>
          <w:lang w:val="en-US"/>
        </w:rPr>
        <w:t xml:space="preserve">. </w:t>
      </w:r>
      <w:r w:rsidRPr="00393C66">
        <w:rPr>
          <w:bCs/>
          <w:sz w:val="18"/>
          <w:szCs w:val="18"/>
          <w:lang w:val="en-US"/>
        </w:rPr>
        <w:t xml:space="preserve">The main food categories are defined in Table </w:t>
      </w:r>
      <w:r w:rsidR="009D3BCB">
        <w:rPr>
          <w:bCs/>
          <w:sz w:val="18"/>
          <w:szCs w:val="18"/>
          <w:lang w:val="en-US"/>
        </w:rPr>
        <w:t>2</w:t>
      </w:r>
      <w:r w:rsidRPr="00393C66">
        <w:rPr>
          <w:bCs/>
          <w:sz w:val="18"/>
          <w:szCs w:val="18"/>
          <w:lang w:val="en-US"/>
        </w:rPr>
        <w:t>.</w:t>
      </w:r>
    </w:p>
    <w:tbl>
      <w:tblPr>
        <w:tblW w:w="10147" w:type="dxa"/>
        <w:jc w:val="center"/>
        <w:tblLook w:val="04A0" w:firstRow="1" w:lastRow="0" w:firstColumn="1" w:lastColumn="0" w:noHBand="0" w:noVBand="1"/>
      </w:tblPr>
      <w:tblGrid>
        <w:gridCol w:w="1719"/>
        <w:gridCol w:w="1132"/>
        <w:gridCol w:w="1304"/>
        <w:gridCol w:w="1312"/>
        <w:gridCol w:w="748"/>
        <w:gridCol w:w="1223"/>
        <w:gridCol w:w="725"/>
        <w:gridCol w:w="1274"/>
        <w:gridCol w:w="726"/>
      </w:tblGrid>
      <w:tr w:rsidR="000D5AF7" w:rsidRPr="00891862" w14:paraId="023860AF" w14:textId="77777777" w:rsidTr="007437C9">
        <w:trPr>
          <w:trHeight w:val="315"/>
          <w:jc w:val="center"/>
        </w:trPr>
        <w:tc>
          <w:tcPr>
            <w:tcW w:w="17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65F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00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 Finnish diet    in 2017</w:t>
            </w:r>
          </w:p>
        </w:tc>
        <w:tc>
          <w:tcPr>
            <w:tcW w:w="20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56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              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nly</w:t>
            </w:r>
          </w:p>
        </w:tc>
        <w:tc>
          <w:tcPr>
            <w:tcW w:w="194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12C" w14:textId="77777777" w:rsidR="000D5AF7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</w:t>
            </w:r>
          </w:p>
          <w:p w14:paraId="09EADA6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33%</w:t>
            </w:r>
          </w:p>
        </w:tc>
        <w:tc>
          <w:tcPr>
            <w:tcW w:w="200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B52E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        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50%</w:t>
            </w:r>
          </w:p>
        </w:tc>
      </w:tr>
      <w:tr w:rsidR="000D5AF7" w:rsidRPr="00891862" w14:paraId="7230F0B6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1CB2D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ain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Fo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tegor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60A1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€/cap/da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E4D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Sha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0814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€/cap/day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E5AC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Shar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BB72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€/cap/da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D496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Shar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65F7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€/cap/da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AF0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Share</w:t>
            </w:r>
          </w:p>
        </w:tc>
      </w:tr>
      <w:tr w:rsidR="000D5AF7" w:rsidRPr="00891862" w14:paraId="2F820AB4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22A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coh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C6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86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87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7C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7D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29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BFF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A1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</w:tr>
      <w:tr w:rsidR="000D5AF7" w:rsidRPr="00891862" w14:paraId="0EAD420C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202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verag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8FA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DE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50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40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3A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245E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48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D3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0D5AF7" w:rsidRPr="00891862" w14:paraId="4CC2ED79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DD9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rea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D1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056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AC5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55F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72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54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C2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49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</w:tr>
      <w:tr w:rsidR="000D5AF7" w:rsidRPr="00891862" w14:paraId="2385E910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788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et produc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EA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67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6F9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ED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3A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C3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9A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6A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0D5AF7" w:rsidRPr="00891862" w14:paraId="3C762B15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D238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g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C2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DE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8F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76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C5F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A5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D6E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5E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0D5AF7" w:rsidRPr="00891862" w14:paraId="0F8FC1BF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148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A0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45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04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E5B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A9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6E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128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56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0D5AF7" w:rsidRPr="00891862" w14:paraId="00EF304D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37F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s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11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9BF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81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7A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3F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D8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5EC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85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</w:tr>
      <w:tr w:rsidR="000D5AF7" w:rsidRPr="00891862" w14:paraId="302009D6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B803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avour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43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15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F64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AA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65B4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47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59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AB0E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0D5AF7" w:rsidRPr="00891862" w14:paraId="1E219DFE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0BC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ui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ECC4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E754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05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F8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7D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4E4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41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2A8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</w:tr>
      <w:tr w:rsidR="000D5AF7" w:rsidRPr="00891862" w14:paraId="535171D3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30C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gredien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89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CE7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C6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27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6E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3F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6B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03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0D5AF7" w:rsidRPr="00891862" w14:paraId="1FF0CC6A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650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um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30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FA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993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77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C9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4B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B6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2E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0D5AF7" w:rsidRPr="00891862" w14:paraId="77089F93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B75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63F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AB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A3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EA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47F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ECF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24A4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7AE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</w:tr>
      <w:tr w:rsidR="000D5AF7" w:rsidRPr="00891862" w14:paraId="2F7F9D93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3DD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lk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B9B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1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54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04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D3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C4B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67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61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4E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</w:tr>
      <w:tr w:rsidR="000D5AF7" w:rsidRPr="00891862" w14:paraId="1F8AF40F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EDA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tato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1D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E2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FF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9D3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EB3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0B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41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45A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0D5AF7" w:rsidRPr="00891862" w14:paraId="151808ED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A23E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ga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E03F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B7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4D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E9E8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17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C7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50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35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0D5AF7" w:rsidRPr="00891862" w14:paraId="26E8B898" w14:textId="77777777" w:rsidTr="007437C9">
        <w:trPr>
          <w:trHeight w:val="300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EDC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etab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81B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3FF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AE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9D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DEE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FD50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52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989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</w:tr>
      <w:tr w:rsidR="000D5AF7" w:rsidRPr="00891862" w14:paraId="73038941" w14:textId="77777777" w:rsidTr="007437C9">
        <w:trPr>
          <w:trHeight w:val="315"/>
          <w:jc w:val="center"/>
        </w:trPr>
        <w:tc>
          <w:tcPr>
            <w:tcW w:w="1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6161" w14:textId="77777777" w:rsidR="000D5AF7" w:rsidRPr="00891862" w:rsidRDefault="000D5AF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AEFC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.90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F73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50D1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.03</w:t>
            </w:r>
          </w:p>
        </w:tc>
        <w:tc>
          <w:tcPr>
            <w:tcW w:w="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5457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2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08C76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.88</w:t>
            </w:r>
          </w:p>
        </w:tc>
        <w:tc>
          <w:tcPr>
            <w:tcW w:w="7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5245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253D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.94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7EE2" w14:textId="77777777" w:rsidR="000D5AF7" w:rsidRPr="00891862" w:rsidRDefault="000D5AF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</w:tbl>
    <w:p w14:paraId="69B564B1" w14:textId="77777777" w:rsidR="000D5AF7" w:rsidRDefault="000D5AF7" w:rsidP="000D5AF7">
      <w:pPr>
        <w:suppressLineNumbers/>
        <w:rPr>
          <w:b/>
          <w:lang w:val="en-US"/>
        </w:rPr>
      </w:pPr>
    </w:p>
    <w:p w14:paraId="434B6E7C" w14:textId="54257DF9" w:rsidR="00AD0ED2" w:rsidRDefault="00AD0ED2" w:rsidP="009E5B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D0ED2" w:rsidSect="008936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73BF" w14:textId="77777777" w:rsidR="009B0357" w:rsidRDefault="009B0357" w:rsidP="000C4748">
      <w:pPr>
        <w:spacing w:after="0" w:line="240" w:lineRule="auto"/>
      </w:pPr>
      <w:r>
        <w:separator/>
      </w:r>
    </w:p>
  </w:endnote>
  <w:endnote w:type="continuationSeparator" w:id="0">
    <w:p w14:paraId="63F54584" w14:textId="77777777" w:rsidR="009B0357" w:rsidRDefault="009B0357" w:rsidP="000C4748">
      <w:pPr>
        <w:spacing w:after="0" w:line="240" w:lineRule="auto"/>
      </w:pPr>
      <w:r>
        <w:continuationSeparator/>
      </w:r>
    </w:p>
  </w:endnote>
  <w:endnote w:type="continuationNotice" w:id="1">
    <w:p w14:paraId="59E2B6BC" w14:textId="77777777" w:rsidR="009B0357" w:rsidRDefault="009B0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84EE" w14:textId="77777777" w:rsidR="00526B02" w:rsidRDefault="00526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213"/>
      <w:gridCol w:w="3213"/>
      <w:gridCol w:w="3213"/>
    </w:tblGrid>
    <w:tr w:rsidR="009B0357" w14:paraId="47DB1B08" w14:textId="77777777" w:rsidTr="2092E3EE">
      <w:tc>
        <w:tcPr>
          <w:tcW w:w="3213" w:type="dxa"/>
        </w:tcPr>
        <w:p w14:paraId="768FBB01" w14:textId="05642C69" w:rsidR="009B0357" w:rsidRDefault="009B0357" w:rsidP="2092E3EE">
          <w:pPr>
            <w:pStyle w:val="Header"/>
            <w:ind w:left="-115"/>
          </w:pPr>
        </w:p>
      </w:tc>
      <w:tc>
        <w:tcPr>
          <w:tcW w:w="3213" w:type="dxa"/>
        </w:tcPr>
        <w:p w14:paraId="135E0987" w14:textId="364739E1" w:rsidR="009B0357" w:rsidRDefault="009B0357" w:rsidP="2092E3EE">
          <w:pPr>
            <w:pStyle w:val="Header"/>
            <w:jc w:val="center"/>
          </w:pPr>
        </w:p>
      </w:tc>
      <w:tc>
        <w:tcPr>
          <w:tcW w:w="3213" w:type="dxa"/>
        </w:tcPr>
        <w:p w14:paraId="7529F642" w14:textId="2B7CA63A" w:rsidR="009B0357" w:rsidRDefault="009B0357" w:rsidP="2092E3E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EE8">
            <w:rPr>
              <w:noProof/>
            </w:rPr>
            <w:t>6</w:t>
          </w:r>
          <w:r>
            <w:fldChar w:fldCharType="end"/>
          </w:r>
        </w:p>
      </w:tc>
    </w:tr>
  </w:tbl>
  <w:p w14:paraId="34D26DDF" w14:textId="01696040" w:rsidR="009B0357" w:rsidRDefault="009B0357" w:rsidP="2092E3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01FD" w14:textId="77777777" w:rsidR="00526B02" w:rsidRDefault="00526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659C" w14:textId="77777777" w:rsidR="009B0357" w:rsidRDefault="009B0357" w:rsidP="000C4748">
      <w:pPr>
        <w:spacing w:after="0" w:line="240" w:lineRule="auto"/>
      </w:pPr>
      <w:r>
        <w:separator/>
      </w:r>
    </w:p>
  </w:footnote>
  <w:footnote w:type="continuationSeparator" w:id="0">
    <w:p w14:paraId="665CA8E0" w14:textId="77777777" w:rsidR="009B0357" w:rsidRDefault="009B0357" w:rsidP="000C4748">
      <w:pPr>
        <w:spacing w:after="0" w:line="240" w:lineRule="auto"/>
      </w:pPr>
      <w:r>
        <w:continuationSeparator/>
      </w:r>
    </w:p>
  </w:footnote>
  <w:footnote w:type="continuationNotice" w:id="1">
    <w:p w14:paraId="01282DCA" w14:textId="77777777" w:rsidR="009B0357" w:rsidRDefault="009B03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7D5E8" w14:textId="77777777" w:rsidR="00526B02" w:rsidRDefault="00526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372" w:type="dxa"/>
      <w:tblLayout w:type="fixed"/>
      <w:tblLook w:val="04A0" w:firstRow="1" w:lastRow="0" w:firstColumn="1" w:lastColumn="0" w:noHBand="0" w:noVBand="1"/>
    </w:tblPr>
    <w:tblGrid>
      <w:gridCol w:w="8222"/>
      <w:gridCol w:w="1937"/>
      <w:gridCol w:w="3213"/>
    </w:tblGrid>
    <w:tr w:rsidR="009B0357" w:rsidRPr="009D3BCB" w14:paraId="5992ED23" w14:textId="77777777" w:rsidTr="00D94642">
      <w:tc>
        <w:tcPr>
          <w:tcW w:w="8222" w:type="dxa"/>
        </w:tcPr>
        <w:p w14:paraId="3C0BF954" w14:textId="32F20B86" w:rsidR="009B0357" w:rsidRPr="00526B02" w:rsidRDefault="00D94642" w:rsidP="00A10450">
          <w:pPr>
            <w:pStyle w:val="Header"/>
            <w:ind w:left="-115"/>
            <w:rPr>
              <w:lang w:val="en-GB"/>
            </w:rPr>
          </w:pPr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>Assessing The Cost of Nutritionally Adequate and Low Climate Impact Diets in Finland</w:t>
          </w:r>
          <w:r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 </w:t>
          </w:r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>Xavier Irz</w:t>
          </w:r>
        </w:p>
      </w:tc>
      <w:tc>
        <w:tcPr>
          <w:tcW w:w="1937" w:type="dxa"/>
        </w:tcPr>
        <w:p w14:paraId="789B77E4" w14:textId="2DDA9172" w:rsidR="009B0357" w:rsidRPr="00526B02" w:rsidRDefault="009B0357" w:rsidP="00D94642">
          <w:pPr>
            <w:pStyle w:val="Header"/>
            <w:rPr>
              <w:lang w:val="en-GB"/>
            </w:rPr>
          </w:pPr>
        </w:p>
      </w:tc>
      <w:tc>
        <w:tcPr>
          <w:tcW w:w="3213" w:type="dxa"/>
        </w:tcPr>
        <w:p w14:paraId="63C9B613" w14:textId="60764788" w:rsidR="009B0357" w:rsidRPr="00526B02" w:rsidRDefault="009B0357" w:rsidP="2092E3EE">
          <w:pPr>
            <w:pStyle w:val="Header"/>
            <w:ind w:right="-115"/>
            <w:jc w:val="right"/>
            <w:rPr>
              <w:lang w:val="en-GB"/>
            </w:rPr>
          </w:pPr>
        </w:p>
      </w:tc>
    </w:tr>
  </w:tbl>
  <w:p w14:paraId="33CDFCDC" w14:textId="75EFCDF0" w:rsidR="009B0357" w:rsidRPr="00526B02" w:rsidRDefault="009B0357" w:rsidP="2092E3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0653" w14:textId="77777777" w:rsidR="00526B02" w:rsidRDefault="00526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513"/>
    <w:multiLevelType w:val="hybridMultilevel"/>
    <w:tmpl w:val="65F0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029C2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AE6E7F"/>
    <w:multiLevelType w:val="hybridMultilevel"/>
    <w:tmpl w:val="ABD8F1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F91"/>
    <w:multiLevelType w:val="hybridMultilevel"/>
    <w:tmpl w:val="DEF88094"/>
    <w:lvl w:ilvl="0" w:tplc="229641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7CF"/>
    <w:multiLevelType w:val="hybridMultilevel"/>
    <w:tmpl w:val="0D72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D7B6E"/>
    <w:multiLevelType w:val="hybridMultilevel"/>
    <w:tmpl w:val="300C8B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B0545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53A3C63"/>
    <w:multiLevelType w:val="hybridMultilevel"/>
    <w:tmpl w:val="2D2C6072"/>
    <w:lvl w:ilvl="0" w:tplc="637E6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F0C48"/>
    <w:multiLevelType w:val="hybridMultilevel"/>
    <w:tmpl w:val="6C6CEB4A"/>
    <w:lvl w:ilvl="0" w:tplc="55C0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248AE"/>
    <w:multiLevelType w:val="hybridMultilevel"/>
    <w:tmpl w:val="024C8B7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F537E"/>
    <w:multiLevelType w:val="hybridMultilevel"/>
    <w:tmpl w:val="9402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BC5"/>
    <w:multiLevelType w:val="hybridMultilevel"/>
    <w:tmpl w:val="86CCC80E"/>
    <w:lvl w:ilvl="0" w:tplc="0C2649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F0E76"/>
    <w:multiLevelType w:val="hybridMultilevel"/>
    <w:tmpl w:val="6CAEC80E"/>
    <w:lvl w:ilvl="0" w:tplc="4AE213EA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5A536A85"/>
    <w:multiLevelType w:val="hybridMultilevel"/>
    <w:tmpl w:val="6A221A7C"/>
    <w:lvl w:ilvl="0" w:tplc="2296412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2F636E"/>
    <w:multiLevelType w:val="hybridMultilevel"/>
    <w:tmpl w:val="6448756A"/>
    <w:lvl w:ilvl="0" w:tplc="33E2A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482F16"/>
    <w:multiLevelType w:val="hybridMultilevel"/>
    <w:tmpl w:val="2F16C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34E0C"/>
    <w:multiLevelType w:val="hybridMultilevel"/>
    <w:tmpl w:val="CBC8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53AA"/>
    <w:multiLevelType w:val="hybridMultilevel"/>
    <w:tmpl w:val="E8849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50646"/>
    <w:multiLevelType w:val="hybridMultilevel"/>
    <w:tmpl w:val="929E4BBE"/>
    <w:lvl w:ilvl="0" w:tplc="E744B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11E10"/>
    <w:multiLevelType w:val="multilevel"/>
    <w:tmpl w:val="884657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EE93201"/>
    <w:multiLevelType w:val="hybridMultilevel"/>
    <w:tmpl w:val="0818EF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A5B93"/>
    <w:multiLevelType w:val="hybridMultilevel"/>
    <w:tmpl w:val="9CD048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479AB"/>
    <w:multiLevelType w:val="hybridMultilevel"/>
    <w:tmpl w:val="ADB2F9F8"/>
    <w:lvl w:ilvl="0" w:tplc="2D300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7000A1"/>
    <w:multiLevelType w:val="hybridMultilevel"/>
    <w:tmpl w:val="C292CEAC"/>
    <w:lvl w:ilvl="0" w:tplc="EC2ABF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3B561D"/>
    <w:multiLevelType w:val="hybridMultilevel"/>
    <w:tmpl w:val="CEAE9EF8"/>
    <w:lvl w:ilvl="0" w:tplc="EA58E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1738C"/>
    <w:multiLevelType w:val="hybridMultilevel"/>
    <w:tmpl w:val="EC6A4204"/>
    <w:lvl w:ilvl="0" w:tplc="0FC2C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35180">
    <w:abstractNumId w:val="8"/>
  </w:num>
  <w:num w:numId="2" w16cid:durableId="1542671949">
    <w:abstractNumId w:val="20"/>
  </w:num>
  <w:num w:numId="3" w16cid:durableId="1296984230">
    <w:abstractNumId w:val="16"/>
  </w:num>
  <w:num w:numId="4" w16cid:durableId="2006087343">
    <w:abstractNumId w:val="22"/>
  </w:num>
  <w:num w:numId="5" w16cid:durableId="211773297">
    <w:abstractNumId w:val="1"/>
  </w:num>
  <w:num w:numId="6" w16cid:durableId="425226342">
    <w:abstractNumId w:val="19"/>
  </w:num>
  <w:num w:numId="7" w16cid:durableId="1546521370">
    <w:abstractNumId w:val="5"/>
  </w:num>
  <w:num w:numId="8" w16cid:durableId="940840111">
    <w:abstractNumId w:val="2"/>
  </w:num>
  <w:num w:numId="9" w16cid:durableId="1818035203">
    <w:abstractNumId w:val="24"/>
  </w:num>
  <w:num w:numId="10" w16cid:durableId="969557307">
    <w:abstractNumId w:val="15"/>
  </w:num>
  <w:num w:numId="11" w16cid:durableId="528689372">
    <w:abstractNumId w:val="3"/>
  </w:num>
  <w:num w:numId="12" w16cid:durableId="2115906274">
    <w:abstractNumId w:val="13"/>
  </w:num>
  <w:num w:numId="13" w16cid:durableId="2097944560">
    <w:abstractNumId w:val="9"/>
  </w:num>
  <w:num w:numId="14" w16cid:durableId="1786658974">
    <w:abstractNumId w:val="21"/>
  </w:num>
  <w:num w:numId="15" w16cid:durableId="702486687">
    <w:abstractNumId w:val="25"/>
  </w:num>
  <w:num w:numId="16" w16cid:durableId="567884223">
    <w:abstractNumId w:val="18"/>
  </w:num>
  <w:num w:numId="17" w16cid:durableId="386221719">
    <w:abstractNumId w:val="4"/>
  </w:num>
  <w:num w:numId="18" w16cid:durableId="1122533181">
    <w:abstractNumId w:val="0"/>
  </w:num>
  <w:num w:numId="19" w16cid:durableId="742794319">
    <w:abstractNumId w:val="6"/>
  </w:num>
  <w:num w:numId="20" w16cid:durableId="1269316958">
    <w:abstractNumId w:val="7"/>
  </w:num>
  <w:num w:numId="21" w16cid:durableId="1327979268">
    <w:abstractNumId w:val="10"/>
  </w:num>
  <w:num w:numId="22" w16cid:durableId="889615561">
    <w:abstractNumId w:val="23"/>
  </w:num>
  <w:num w:numId="23" w16cid:durableId="914051854">
    <w:abstractNumId w:val="14"/>
  </w:num>
  <w:num w:numId="24" w16cid:durableId="579946502">
    <w:abstractNumId w:val="12"/>
  </w:num>
  <w:num w:numId="25" w16cid:durableId="818889538">
    <w:abstractNumId w:val="11"/>
  </w:num>
  <w:num w:numId="26" w16cid:durableId="18311716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defaultTabStop w:val="1304"/>
  <w:hyphenationZone w:val="425"/>
  <w:characterSpacingControl w:val="doNotCompress"/>
  <w:hdrShapeDefaults>
    <o:shapedefaults v:ext="edit" spidmax="860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5E"/>
    <w:rsid w:val="00004977"/>
    <w:rsid w:val="0000795D"/>
    <w:rsid w:val="00011D6B"/>
    <w:rsid w:val="00021AEB"/>
    <w:rsid w:val="000271F7"/>
    <w:rsid w:val="00030C4D"/>
    <w:rsid w:val="0003658C"/>
    <w:rsid w:val="00056EDD"/>
    <w:rsid w:val="00057CCF"/>
    <w:rsid w:val="00062CE2"/>
    <w:rsid w:val="00064D4B"/>
    <w:rsid w:val="0007185C"/>
    <w:rsid w:val="0007435A"/>
    <w:rsid w:val="000767CC"/>
    <w:rsid w:val="00085301"/>
    <w:rsid w:val="00086BF4"/>
    <w:rsid w:val="00091E16"/>
    <w:rsid w:val="00093299"/>
    <w:rsid w:val="000972BB"/>
    <w:rsid w:val="000A289D"/>
    <w:rsid w:val="000A466C"/>
    <w:rsid w:val="000B128B"/>
    <w:rsid w:val="000C1E4E"/>
    <w:rsid w:val="000C4748"/>
    <w:rsid w:val="000D0C00"/>
    <w:rsid w:val="000D577E"/>
    <w:rsid w:val="000D5AF7"/>
    <w:rsid w:val="000E636C"/>
    <w:rsid w:val="000F0E45"/>
    <w:rsid w:val="00111140"/>
    <w:rsid w:val="00121CE2"/>
    <w:rsid w:val="00123809"/>
    <w:rsid w:val="00132C72"/>
    <w:rsid w:val="00142E29"/>
    <w:rsid w:val="0015308B"/>
    <w:rsid w:val="001540D0"/>
    <w:rsid w:val="00157A4B"/>
    <w:rsid w:val="00172503"/>
    <w:rsid w:val="00191591"/>
    <w:rsid w:val="001B6E53"/>
    <w:rsid w:val="001C0C59"/>
    <w:rsid w:val="001C282F"/>
    <w:rsid w:val="001C5098"/>
    <w:rsid w:val="001C6347"/>
    <w:rsid w:val="001D403F"/>
    <w:rsid w:val="001D6672"/>
    <w:rsid w:val="001E0D65"/>
    <w:rsid w:val="001E3B09"/>
    <w:rsid w:val="001E699D"/>
    <w:rsid w:val="001E70E6"/>
    <w:rsid w:val="001E7380"/>
    <w:rsid w:val="001F06AD"/>
    <w:rsid w:val="001F2416"/>
    <w:rsid w:val="001F2C60"/>
    <w:rsid w:val="001F628D"/>
    <w:rsid w:val="00221773"/>
    <w:rsid w:val="00224ADA"/>
    <w:rsid w:val="0022600E"/>
    <w:rsid w:val="0023039E"/>
    <w:rsid w:val="00232576"/>
    <w:rsid w:val="00232FD9"/>
    <w:rsid w:val="002524F4"/>
    <w:rsid w:val="00252B8B"/>
    <w:rsid w:val="00255E87"/>
    <w:rsid w:val="00264BFF"/>
    <w:rsid w:val="00267C4E"/>
    <w:rsid w:val="00295B83"/>
    <w:rsid w:val="002A1107"/>
    <w:rsid w:val="002A35EA"/>
    <w:rsid w:val="002C57F8"/>
    <w:rsid w:val="002C709F"/>
    <w:rsid w:val="002D3AAC"/>
    <w:rsid w:val="002D3AC0"/>
    <w:rsid w:val="002D6DC7"/>
    <w:rsid w:val="002E3784"/>
    <w:rsid w:val="002F4024"/>
    <w:rsid w:val="002F71D4"/>
    <w:rsid w:val="003018F5"/>
    <w:rsid w:val="00303330"/>
    <w:rsid w:val="0030786E"/>
    <w:rsid w:val="00307ECE"/>
    <w:rsid w:val="00323995"/>
    <w:rsid w:val="00323EAB"/>
    <w:rsid w:val="00331F9A"/>
    <w:rsid w:val="00336263"/>
    <w:rsid w:val="00343D81"/>
    <w:rsid w:val="00346FE9"/>
    <w:rsid w:val="00347AB7"/>
    <w:rsid w:val="0035295B"/>
    <w:rsid w:val="00362D7F"/>
    <w:rsid w:val="003646EF"/>
    <w:rsid w:val="0036ACD9"/>
    <w:rsid w:val="00374193"/>
    <w:rsid w:val="003768A4"/>
    <w:rsid w:val="003776EE"/>
    <w:rsid w:val="0038029E"/>
    <w:rsid w:val="00393088"/>
    <w:rsid w:val="003B3C73"/>
    <w:rsid w:val="003C3E9B"/>
    <w:rsid w:val="003D0D12"/>
    <w:rsid w:val="0040350C"/>
    <w:rsid w:val="00410E61"/>
    <w:rsid w:val="004113E6"/>
    <w:rsid w:val="00411761"/>
    <w:rsid w:val="004231DB"/>
    <w:rsid w:val="00426E0A"/>
    <w:rsid w:val="004341D3"/>
    <w:rsid w:val="004504D1"/>
    <w:rsid w:val="00455DA0"/>
    <w:rsid w:val="004605DA"/>
    <w:rsid w:val="0046196E"/>
    <w:rsid w:val="00464536"/>
    <w:rsid w:val="00465D73"/>
    <w:rsid w:val="0047464E"/>
    <w:rsid w:val="00474DB7"/>
    <w:rsid w:val="0048642C"/>
    <w:rsid w:val="00496C41"/>
    <w:rsid w:val="004A675F"/>
    <w:rsid w:val="004B32D4"/>
    <w:rsid w:val="004B761D"/>
    <w:rsid w:val="004C2A4F"/>
    <w:rsid w:val="004D03B7"/>
    <w:rsid w:val="004D1E90"/>
    <w:rsid w:val="004D452D"/>
    <w:rsid w:val="004E0AC6"/>
    <w:rsid w:val="004E3C91"/>
    <w:rsid w:val="004E4C97"/>
    <w:rsid w:val="004F4874"/>
    <w:rsid w:val="004F4DD1"/>
    <w:rsid w:val="00510C3F"/>
    <w:rsid w:val="00513C5B"/>
    <w:rsid w:val="00514521"/>
    <w:rsid w:val="00524CE7"/>
    <w:rsid w:val="00526B02"/>
    <w:rsid w:val="0054069C"/>
    <w:rsid w:val="00540CA4"/>
    <w:rsid w:val="00544632"/>
    <w:rsid w:val="0054CC69"/>
    <w:rsid w:val="005520A5"/>
    <w:rsid w:val="0055418C"/>
    <w:rsid w:val="00557C66"/>
    <w:rsid w:val="00560CEB"/>
    <w:rsid w:val="00562618"/>
    <w:rsid w:val="005629FA"/>
    <w:rsid w:val="00563896"/>
    <w:rsid w:val="00566A15"/>
    <w:rsid w:val="005742FA"/>
    <w:rsid w:val="00575DD6"/>
    <w:rsid w:val="00577A9B"/>
    <w:rsid w:val="00580125"/>
    <w:rsid w:val="00583AC4"/>
    <w:rsid w:val="00583BFC"/>
    <w:rsid w:val="0058528E"/>
    <w:rsid w:val="005A0885"/>
    <w:rsid w:val="005A3FFC"/>
    <w:rsid w:val="005A6A61"/>
    <w:rsid w:val="005C0681"/>
    <w:rsid w:val="005C1765"/>
    <w:rsid w:val="005C1E15"/>
    <w:rsid w:val="005C4F83"/>
    <w:rsid w:val="005E765B"/>
    <w:rsid w:val="005F3254"/>
    <w:rsid w:val="005F56E2"/>
    <w:rsid w:val="005F6848"/>
    <w:rsid w:val="006118C9"/>
    <w:rsid w:val="00613AE1"/>
    <w:rsid w:val="0062332B"/>
    <w:rsid w:val="00624054"/>
    <w:rsid w:val="00626DAE"/>
    <w:rsid w:val="00644E54"/>
    <w:rsid w:val="0065017C"/>
    <w:rsid w:val="00651048"/>
    <w:rsid w:val="0065204A"/>
    <w:rsid w:val="006530C9"/>
    <w:rsid w:val="0065587A"/>
    <w:rsid w:val="006601FE"/>
    <w:rsid w:val="00662341"/>
    <w:rsid w:val="00662448"/>
    <w:rsid w:val="006665DD"/>
    <w:rsid w:val="00687097"/>
    <w:rsid w:val="00696B4E"/>
    <w:rsid w:val="006A138B"/>
    <w:rsid w:val="006A3A5E"/>
    <w:rsid w:val="006C4061"/>
    <w:rsid w:val="006D1B97"/>
    <w:rsid w:val="006D3A73"/>
    <w:rsid w:val="006D3B3E"/>
    <w:rsid w:val="006F0F7F"/>
    <w:rsid w:val="006F570E"/>
    <w:rsid w:val="006F7217"/>
    <w:rsid w:val="0070040B"/>
    <w:rsid w:val="007163E9"/>
    <w:rsid w:val="00720E52"/>
    <w:rsid w:val="007218A4"/>
    <w:rsid w:val="00724C49"/>
    <w:rsid w:val="00731EC9"/>
    <w:rsid w:val="00735F1C"/>
    <w:rsid w:val="007559DC"/>
    <w:rsid w:val="00762163"/>
    <w:rsid w:val="007622E7"/>
    <w:rsid w:val="00766333"/>
    <w:rsid w:val="00774BA9"/>
    <w:rsid w:val="00782B06"/>
    <w:rsid w:val="007837D6"/>
    <w:rsid w:val="0079654F"/>
    <w:rsid w:val="007A4BBC"/>
    <w:rsid w:val="007B59BB"/>
    <w:rsid w:val="007C19DF"/>
    <w:rsid w:val="007D255C"/>
    <w:rsid w:val="007D6503"/>
    <w:rsid w:val="007D6E86"/>
    <w:rsid w:val="007D754D"/>
    <w:rsid w:val="007F2BF7"/>
    <w:rsid w:val="007F7AAE"/>
    <w:rsid w:val="00801596"/>
    <w:rsid w:val="00801AE7"/>
    <w:rsid w:val="00806047"/>
    <w:rsid w:val="00807135"/>
    <w:rsid w:val="00814C79"/>
    <w:rsid w:val="00823B7B"/>
    <w:rsid w:val="00826020"/>
    <w:rsid w:val="00833113"/>
    <w:rsid w:val="0083773F"/>
    <w:rsid w:val="008411BC"/>
    <w:rsid w:val="00841CCA"/>
    <w:rsid w:val="00847FC3"/>
    <w:rsid w:val="00851832"/>
    <w:rsid w:val="00856DA9"/>
    <w:rsid w:val="00883E9C"/>
    <w:rsid w:val="0088786D"/>
    <w:rsid w:val="008936D7"/>
    <w:rsid w:val="008B067F"/>
    <w:rsid w:val="008B62B5"/>
    <w:rsid w:val="008C4052"/>
    <w:rsid w:val="008D34C4"/>
    <w:rsid w:val="008E1463"/>
    <w:rsid w:val="008E6816"/>
    <w:rsid w:val="008F2618"/>
    <w:rsid w:val="008F6379"/>
    <w:rsid w:val="00901C34"/>
    <w:rsid w:val="0091139F"/>
    <w:rsid w:val="009113B7"/>
    <w:rsid w:val="00911E72"/>
    <w:rsid w:val="009215A8"/>
    <w:rsid w:val="00921F26"/>
    <w:rsid w:val="00922515"/>
    <w:rsid w:val="009253E9"/>
    <w:rsid w:val="0093103E"/>
    <w:rsid w:val="009447A3"/>
    <w:rsid w:val="00946E27"/>
    <w:rsid w:val="00946FE5"/>
    <w:rsid w:val="0095410E"/>
    <w:rsid w:val="009610FF"/>
    <w:rsid w:val="0096355C"/>
    <w:rsid w:val="00965B43"/>
    <w:rsid w:val="00970259"/>
    <w:rsid w:val="0097397A"/>
    <w:rsid w:val="0097438C"/>
    <w:rsid w:val="009834A2"/>
    <w:rsid w:val="00992831"/>
    <w:rsid w:val="0099347D"/>
    <w:rsid w:val="009A05F3"/>
    <w:rsid w:val="009A1654"/>
    <w:rsid w:val="009A5FF5"/>
    <w:rsid w:val="009A778D"/>
    <w:rsid w:val="009B0357"/>
    <w:rsid w:val="009B0D4F"/>
    <w:rsid w:val="009B1579"/>
    <w:rsid w:val="009B4394"/>
    <w:rsid w:val="009C406D"/>
    <w:rsid w:val="009D3BCB"/>
    <w:rsid w:val="009E5B61"/>
    <w:rsid w:val="009E617B"/>
    <w:rsid w:val="009E77BD"/>
    <w:rsid w:val="009F0682"/>
    <w:rsid w:val="009F08E2"/>
    <w:rsid w:val="009F38FA"/>
    <w:rsid w:val="009F4424"/>
    <w:rsid w:val="009F4C27"/>
    <w:rsid w:val="009F7C2E"/>
    <w:rsid w:val="00A0248B"/>
    <w:rsid w:val="00A10450"/>
    <w:rsid w:val="00A16C74"/>
    <w:rsid w:val="00A24877"/>
    <w:rsid w:val="00A2637E"/>
    <w:rsid w:val="00A31944"/>
    <w:rsid w:val="00A40382"/>
    <w:rsid w:val="00A47E30"/>
    <w:rsid w:val="00A51CE3"/>
    <w:rsid w:val="00A561BA"/>
    <w:rsid w:val="00A56985"/>
    <w:rsid w:val="00A63DF3"/>
    <w:rsid w:val="00A673D0"/>
    <w:rsid w:val="00A82A84"/>
    <w:rsid w:val="00A83B67"/>
    <w:rsid w:val="00A869B8"/>
    <w:rsid w:val="00A91877"/>
    <w:rsid w:val="00A931EE"/>
    <w:rsid w:val="00A94327"/>
    <w:rsid w:val="00A959D3"/>
    <w:rsid w:val="00AA3F4D"/>
    <w:rsid w:val="00AA7265"/>
    <w:rsid w:val="00AA7DFF"/>
    <w:rsid w:val="00AD08BE"/>
    <w:rsid w:val="00AD0ED2"/>
    <w:rsid w:val="00AD154B"/>
    <w:rsid w:val="00AD48CB"/>
    <w:rsid w:val="00AE3CE6"/>
    <w:rsid w:val="00AF2C42"/>
    <w:rsid w:val="00B03385"/>
    <w:rsid w:val="00B041BD"/>
    <w:rsid w:val="00B07A8F"/>
    <w:rsid w:val="00B1189B"/>
    <w:rsid w:val="00B20E0A"/>
    <w:rsid w:val="00B41BE2"/>
    <w:rsid w:val="00B45414"/>
    <w:rsid w:val="00B526FA"/>
    <w:rsid w:val="00B7108D"/>
    <w:rsid w:val="00B77351"/>
    <w:rsid w:val="00B81EB6"/>
    <w:rsid w:val="00B91D71"/>
    <w:rsid w:val="00B96F70"/>
    <w:rsid w:val="00BA30B0"/>
    <w:rsid w:val="00BB29B3"/>
    <w:rsid w:val="00BB4F33"/>
    <w:rsid w:val="00BC17A4"/>
    <w:rsid w:val="00BC737B"/>
    <w:rsid w:val="00BD5132"/>
    <w:rsid w:val="00BD6B46"/>
    <w:rsid w:val="00BE393C"/>
    <w:rsid w:val="00BE5BA7"/>
    <w:rsid w:val="00BE7862"/>
    <w:rsid w:val="00BF1893"/>
    <w:rsid w:val="00BF3CEA"/>
    <w:rsid w:val="00BF7D7A"/>
    <w:rsid w:val="00C008A8"/>
    <w:rsid w:val="00C03D57"/>
    <w:rsid w:val="00C054A4"/>
    <w:rsid w:val="00C06E6F"/>
    <w:rsid w:val="00C07EF8"/>
    <w:rsid w:val="00C10A72"/>
    <w:rsid w:val="00C1356E"/>
    <w:rsid w:val="00C137A1"/>
    <w:rsid w:val="00C15854"/>
    <w:rsid w:val="00C17785"/>
    <w:rsid w:val="00C17A33"/>
    <w:rsid w:val="00C209BC"/>
    <w:rsid w:val="00C258A3"/>
    <w:rsid w:val="00C25C7E"/>
    <w:rsid w:val="00C262BF"/>
    <w:rsid w:val="00C352B8"/>
    <w:rsid w:val="00C3698B"/>
    <w:rsid w:val="00C561D1"/>
    <w:rsid w:val="00C62807"/>
    <w:rsid w:val="00C654D5"/>
    <w:rsid w:val="00C74842"/>
    <w:rsid w:val="00C877D6"/>
    <w:rsid w:val="00C911DD"/>
    <w:rsid w:val="00C94ED9"/>
    <w:rsid w:val="00C97B96"/>
    <w:rsid w:val="00CA4BB0"/>
    <w:rsid w:val="00CC077A"/>
    <w:rsid w:val="00CC20D1"/>
    <w:rsid w:val="00CC5C84"/>
    <w:rsid w:val="00CD1231"/>
    <w:rsid w:val="00CD3CCC"/>
    <w:rsid w:val="00CE2B4A"/>
    <w:rsid w:val="00D17AB7"/>
    <w:rsid w:val="00D2025C"/>
    <w:rsid w:val="00D21CFF"/>
    <w:rsid w:val="00D22EE8"/>
    <w:rsid w:val="00D255B6"/>
    <w:rsid w:val="00D25B65"/>
    <w:rsid w:val="00D26C18"/>
    <w:rsid w:val="00D34542"/>
    <w:rsid w:val="00D43AD4"/>
    <w:rsid w:val="00D43FE3"/>
    <w:rsid w:val="00D50C57"/>
    <w:rsid w:val="00D60C3E"/>
    <w:rsid w:val="00D64D84"/>
    <w:rsid w:val="00D72EEF"/>
    <w:rsid w:val="00D77323"/>
    <w:rsid w:val="00D77B88"/>
    <w:rsid w:val="00D8301E"/>
    <w:rsid w:val="00D8544B"/>
    <w:rsid w:val="00D94642"/>
    <w:rsid w:val="00DA4268"/>
    <w:rsid w:val="00DB3D32"/>
    <w:rsid w:val="00DC312F"/>
    <w:rsid w:val="00DC6762"/>
    <w:rsid w:val="00DE70CE"/>
    <w:rsid w:val="00DF1A94"/>
    <w:rsid w:val="00E001B5"/>
    <w:rsid w:val="00E06747"/>
    <w:rsid w:val="00E13DA7"/>
    <w:rsid w:val="00E25910"/>
    <w:rsid w:val="00E26BA7"/>
    <w:rsid w:val="00E325D3"/>
    <w:rsid w:val="00E34BB7"/>
    <w:rsid w:val="00E35AC5"/>
    <w:rsid w:val="00E36EC6"/>
    <w:rsid w:val="00E37247"/>
    <w:rsid w:val="00E37375"/>
    <w:rsid w:val="00E41426"/>
    <w:rsid w:val="00E706DA"/>
    <w:rsid w:val="00E80421"/>
    <w:rsid w:val="00E8253A"/>
    <w:rsid w:val="00E919FA"/>
    <w:rsid w:val="00E9394D"/>
    <w:rsid w:val="00E93FB5"/>
    <w:rsid w:val="00EA3226"/>
    <w:rsid w:val="00EB4E58"/>
    <w:rsid w:val="00EB6334"/>
    <w:rsid w:val="00EC0D38"/>
    <w:rsid w:val="00EC1FCE"/>
    <w:rsid w:val="00ED29D6"/>
    <w:rsid w:val="00ED2F6B"/>
    <w:rsid w:val="00ED6C17"/>
    <w:rsid w:val="00EE2B98"/>
    <w:rsid w:val="00EE5568"/>
    <w:rsid w:val="00EF0C67"/>
    <w:rsid w:val="00F035D0"/>
    <w:rsid w:val="00F04C64"/>
    <w:rsid w:val="00F056BF"/>
    <w:rsid w:val="00F13E33"/>
    <w:rsid w:val="00F238DE"/>
    <w:rsid w:val="00F26618"/>
    <w:rsid w:val="00F3332D"/>
    <w:rsid w:val="00F40307"/>
    <w:rsid w:val="00F408A2"/>
    <w:rsid w:val="00F44983"/>
    <w:rsid w:val="00F628BF"/>
    <w:rsid w:val="00F6309E"/>
    <w:rsid w:val="00F714DA"/>
    <w:rsid w:val="00F72C36"/>
    <w:rsid w:val="00F73917"/>
    <w:rsid w:val="00F73C7A"/>
    <w:rsid w:val="00F80E83"/>
    <w:rsid w:val="00F903BD"/>
    <w:rsid w:val="00F9076A"/>
    <w:rsid w:val="00F923A9"/>
    <w:rsid w:val="00FA02F5"/>
    <w:rsid w:val="00FB16AE"/>
    <w:rsid w:val="00FB1F71"/>
    <w:rsid w:val="00FC1795"/>
    <w:rsid w:val="00FC48A0"/>
    <w:rsid w:val="00FD120B"/>
    <w:rsid w:val="00FD16AF"/>
    <w:rsid w:val="00FD4C15"/>
    <w:rsid w:val="00FD6C91"/>
    <w:rsid w:val="00FE3615"/>
    <w:rsid w:val="00FE39D2"/>
    <w:rsid w:val="00FE3DF8"/>
    <w:rsid w:val="00FF682D"/>
    <w:rsid w:val="01133932"/>
    <w:rsid w:val="015C7AAC"/>
    <w:rsid w:val="01CFC968"/>
    <w:rsid w:val="0238D112"/>
    <w:rsid w:val="029E3EE0"/>
    <w:rsid w:val="02D28EA7"/>
    <w:rsid w:val="037D1969"/>
    <w:rsid w:val="03AFB129"/>
    <w:rsid w:val="042B576A"/>
    <w:rsid w:val="0460E387"/>
    <w:rsid w:val="048748AD"/>
    <w:rsid w:val="051C8BE0"/>
    <w:rsid w:val="05BCE514"/>
    <w:rsid w:val="06C5905B"/>
    <w:rsid w:val="06DCF16B"/>
    <w:rsid w:val="0781CEC4"/>
    <w:rsid w:val="07F843E2"/>
    <w:rsid w:val="08656763"/>
    <w:rsid w:val="08772840"/>
    <w:rsid w:val="08916D3C"/>
    <w:rsid w:val="08B9EF7D"/>
    <w:rsid w:val="08EE377A"/>
    <w:rsid w:val="09757B17"/>
    <w:rsid w:val="0AB66CC5"/>
    <w:rsid w:val="0AE2CF7E"/>
    <w:rsid w:val="0B0E1797"/>
    <w:rsid w:val="0BCDB797"/>
    <w:rsid w:val="0BEB4E96"/>
    <w:rsid w:val="0BF67DD5"/>
    <w:rsid w:val="0C4F8619"/>
    <w:rsid w:val="0C90505C"/>
    <w:rsid w:val="0CD5081E"/>
    <w:rsid w:val="0CD5C898"/>
    <w:rsid w:val="0D85A5EB"/>
    <w:rsid w:val="0E445C36"/>
    <w:rsid w:val="0E684EB4"/>
    <w:rsid w:val="0EA48219"/>
    <w:rsid w:val="0F092E4D"/>
    <w:rsid w:val="0F45BDF5"/>
    <w:rsid w:val="0F717441"/>
    <w:rsid w:val="10FDFC70"/>
    <w:rsid w:val="11146246"/>
    <w:rsid w:val="1140D2E8"/>
    <w:rsid w:val="1161E4EC"/>
    <w:rsid w:val="12048EF4"/>
    <w:rsid w:val="12BD2AA7"/>
    <w:rsid w:val="1314B57F"/>
    <w:rsid w:val="13276FE0"/>
    <w:rsid w:val="132D3AD1"/>
    <w:rsid w:val="13635C7D"/>
    <w:rsid w:val="13685F43"/>
    <w:rsid w:val="13D924C4"/>
    <w:rsid w:val="13E1B45A"/>
    <w:rsid w:val="14EA429C"/>
    <w:rsid w:val="15978A5D"/>
    <w:rsid w:val="1599462D"/>
    <w:rsid w:val="164D8654"/>
    <w:rsid w:val="16AFBC37"/>
    <w:rsid w:val="16FB29F9"/>
    <w:rsid w:val="17609608"/>
    <w:rsid w:val="179797B3"/>
    <w:rsid w:val="17A99AB5"/>
    <w:rsid w:val="18A273B5"/>
    <w:rsid w:val="19756888"/>
    <w:rsid w:val="19F85634"/>
    <w:rsid w:val="1AD61D64"/>
    <w:rsid w:val="1AEDBB89"/>
    <w:rsid w:val="1B1F91AF"/>
    <w:rsid w:val="1B38E42E"/>
    <w:rsid w:val="1B3CFE1C"/>
    <w:rsid w:val="1B96D1E2"/>
    <w:rsid w:val="1BB42824"/>
    <w:rsid w:val="1BBF6EAE"/>
    <w:rsid w:val="1BE2023B"/>
    <w:rsid w:val="1BF7BE37"/>
    <w:rsid w:val="1C213877"/>
    <w:rsid w:val="1CBF566B"/>
    <w:rsid w:val="1D02AF69"/>
    <w:rsid w:val="1D4025D4"/>
    <w:rsid w:val="1DDB6E67"/>
    <w:rsid w:val="1E006C17"/>
    <w:rsid w:val="1EE61B61"/>
    <w:rsid w:val="1EE93FAB"/>
    <w:rsid w:val="1F6D1103"/>
    <w:rsid w:val="1F706253"/>
    <w:rsid w:val="1FC7CBB8"/>
    <w:rsid w:val="1FEC189E"/>
    <w:rsid w:val="20293D8D"/>
    <w:rsid w:val="208841D2"/>
    <w:rsid w:val="208CC212"/>
    <w:rsid w:val="2092E3EE"/>
    <w:rsid w:val="20BFB3E1"/>
    <w:rsid w:val="20EB63E4"/>
    <w:rsid w:val="20FF4DFB"/>
    <w:rsid w:val="214FA738"/>
    <w:rsid w:val="219F70FC"/>
    <w:rsid w:val="21F3B24E"/>
    <w:rsid w:val="220351C4"/>
    <w:rsid w:val="2263523E"/>
    <w:rsid w:val="2275B16D"/>
    <w:rsid w:val="22B7DD26"/>
    <w:rsid w:val="22C1F6F4"/>
    <w:rsid w:val="22E6BEEF"/>
    <w:rsid w:val="23C41F09"/>
    <w:rsid w:val="2407C62C"/>
    <w:rsid w:val="24675ABE"/>
    <w:rsid w:val="246D45F2"/>
    <w:rsid w:val="24F861F1"/>
    <w:rsid w:val="25031321"/>
    <w:rsid w:val="260928CB"/>
    <w:rsid w:val="276CFBE8"/>
    <w:rsid w:val="28320BDA"/>
    <w:rsid w:val="2841CBA3"/>
    <w:rsid w:val="291BA366"/>
    <w:rsid w:val="29805814"/>
    <w:rsid w:val="298B8B70"/>
    <w:rsid w:val="29B179DE"/>
    <w:rsid w:val="29D73211"/>
    <w:rsid w:val="2A4B2647"/>
    <w:rsid w:val="2B39E860"/>
    <w:rsid w:val="2B74D7A5"/>
    <w:rsid w:val="2BD04BB8"/>
    <w:rsid w:val="2C166C7F"/>
    <w:rsid w:val="2C199E5B"/>
    <w:rsid w:val="2C6C0131"/>
    <w:rsid w:val="2C6DDCE5"/>
    <w:rsid w:val="2C95B5F9"/>
    <w:rsid w:val="2D6D84A9"/>
    <w:rsid w:val="2DD859D0"/>
    <w:rsid w:val="2E3F07B7"/>
    <w:rsid w:val="2EDF8D41"/>
    <w:rsid w:val="2EF934A3"/>
    <w:rsid w:val="2F047A4B"/>
    <w:rsid w:val="2F18845C"/>
    <w:rsid w:val="2F1DE216"/>
    <w:rsid w:val="2F470CDF"/>
    <w:rsid w:val="2F91A8BD"/>
    <w:rsid w:val="2F9A52DE"/>
    <w:rsid w:val="307C6028"/>
    <w:rsid w:val="30B0A194"/>
    <w:rsid w:val="30DE251C"/>
    <w:rsid w:val="31E6F314"/>
    <w:rsid w:val="32285BFA"/>
    <w:rsid w:val="3297361D"/>
    <w:rsid w:val="32C681BB"/>
    <w:rsid w:val="33BD01DA"/>
    <w:rsid w:val="342571DA"/>
    <w:rsid w:val="353363E1"/>
    <w:rsid w:val="35962051"/>
    <w:rsid w:val="3630602E"/>
    <w:rsid w:val="36730E2F"/>
    <w:rsid w:val="36FE3595"/>
    <w:rsid w:val="373D6C55"/>
    <w:rsid w:val="37401887"/>
    <w:rsid w:val="37A253C0"/>
    <w:rsid w:val="38C85262"/>
    <w:rsid w:val="3917A7B6"/>
    <w:rsid w:val="3B73A646"/>
    <w:rsid w:val="3BF1D1CD"/>
    <w:rsid w:val="3C11C7FB"/>
    <w:rsid w:val="3C26D2EA"/>
    <w:rsid w:val="3C2D92B6"/>
    <w:rsid w:val="3C3EB642"/>
    <w:rsid w:val="3CD38FA0"/>
    <w:rsid w:val="3D9F317E"/>
    <w:rsid w:val="3DA665E4"/>
    <w:rsid w:val="3DF88A72"/>
    <w:rsid w:val="3E12B986"/>
    <w:rsid w:val="3E6CD9AA"/>
    <w:rsid w:val="3EB79433"/>
    <w:rsid w:val="3FAADC6A"/>
    <w:rsid w:val="403A0B40"/>
    <w:rsid w:val="406697BF"/>
    <w:rsid w:val="410E849C"/>
    <w:rsid w:val="4151EDE9"/>
    <w:rsid w:val="41852BEC"/>
    <w:rsid w:val="41CC6333"/>
    <w:rsid w:val="4297C3C6"/>
    <w:rsid w:val="42B84A95"/>
    <w:rsid w:val="42CC2D6B"/>
    <w:rsid w:val="43696B1A"/>
    <w:rsid w:val="43B17DA4"/>
    <w:rsid w:val="43D575D6"/>
    <w:rsid w:val="44310471"/>
    <w:rsid w:val="44344091"/>
    <w:rsid w:val="4518F4DF"/>
    <w:rsid w:val="45D117A9"/>
    <w:rsid w:val="45DAD484"/>
    <w:rsid w:val="46187565"/>
    <w:rsid w:val="466E6B6D"/>
    <w:rsid w:val="46A21E26"/>
    <w:rsid w:val="4727CC25"/>
    <w:rsid w:val="472A459C"/>
    <w:rsid w:val="47717DD9"/>
    <w:rsid w:val="47AC8EDA"/>
    <w:rsid w:val="483A066F"/>
    <w:rsid w:val="4843FD5F"/>
    <w:rsid w:val="486B66C5"/>
    <w:rsid w:val="48A0258D"/>
    <w:rsid w:val="48CFF230"/>
    <w:rsid w:val="4A05AA20"/>
    <w:rsid w:val="4A4A4700"/>
    <w:rsid w:val="4A72C710"/>
    <w:rsid w:val="4AB8A706"/>
    <w:rsid w:val="4B5D1072"/>
    <w:rsid w:val="4B7FBE1D"/>
    <w:rsid w:val="4C7044C3"/>
    <w:rsid w:val="4CC1B9A9"/>
    <w:rsid w:val="4D38E39B"/>
    <w:rsid w:val="4D6A2CA3"/>
    <w:rsid w:val="4D9133BA"/>
    <w:rsid w:val="4E56B32E"/>
    <w:rsid w:val="4E80AD45"/>
    <w:rsid w:val="4ED2B8F0"/>
    <w:rsid w:val="4F1E76D9"/>
    <w:rsid w:val="4F90BCAA"/>
    <w:rsid w:val="4FE9C577"/>
    <w:rsid w:val="505ADD53"/>
    <w:rsid w:val="50966533"/>
    <w:rsid w:val="50AB8058"/>
    <w:rsid w:val="51213D22"/>
    <w:rsid w:val="51822977"/>
    <w:rsid w:val="520542AA"/>
    <w:rsid w:val="52714771"/>
    <w:rsid w:val="527FDAA8"/>
    <w:rsid w:val="53A15C07"/>
    <w:rsid w:val="5580B2CB"/>
    <w:rsid w:val="55E4F1D5"/>
    <w:rsid w:val="563C7DD0"/>
    <w:rsid w:val="56A9A02E"/>
    <w:rsid w:val="574ECA28"/>
    <w:rsid w:val="58DA2943"/>
    <w:rsid w:val="59973180"/>
    <w:rsid w:val="5A3D7A4A"/>
    <w:rsid w:val="5A5F2AB1"/>
    <w:rsid w:val="5AA15481"/>
    <w:rsid w:val="5B41FAE4"/>
    <w:rsid w:val="5C117CA9"/>
    <w:rsid w:val="5C58C5E5"/>
    <w:rsid w:val="5CDD241D"/>
    <w:rsid w:val="5D39185A"/>
    <w:rsid w:val="5DD7EC6E"/>
    <w:rsid w:val="5DEB9C73"/>
    <w:rsid w:val="5E5E285C"/>
    <w:rsid w:val="5E8652D0"/>
    <w:rsid w:val="5EB9FAF1"/>
    <w:rsid w:val="5F358C2A"/>
    <w:rsid w:val="5F687768"/>
    <w:rsid w:val="5F707280"/>
    <w:rsid w:val="5FB23D42"/>
    <w:rsid w:val="600B8FBB"/>
    <w:rsid w:val="607FFBB5"/>
    <w:rsid w:val="6097F427"/>
    <w:rsid w:val="60987EA9"/>
    <w:rsid w:val="60DFE270"/>
    <w:rsid w:val="6151CF84"/>
    <w:rsid w:val="6177B126"/>
    <w:rsid w:val="61C07F87"/>
    <w:rsid w:val="61DC31FC"/>
    <w:rsid w:val="61FEDA7B"/>
    <w:rsid w:val="62058EB7"/>
    <w:rsid w:val="62D98B26"/>
    <w:rsid w:val="634A596C"/>
    <w:rsid w:val="63843A6E"/>
    <w:rsid w:val="63DA6C34"/>
    <w:rsid w:val="64827EA4"/>
    <w:rsid w:val="64F1DE5D"/>
    <w:rsid w:val="656EAC02"/>
    <w:rsid w:val="6573E1B2"/>
    <w:rsid w:val="65C54B1E"/>
    <w:rsid w:val="67180ED8"/>
    <w:rsid w:val="680505A0"/>
    <w:rsid w:val="6869E287"/>
    <w:rsid w:val="698D3C81"/>
    <w:rsid w:val="6A1CB939"/>
    <w:rsid w:val="6AAD9069"/>
    <w:rsid w:val="6B23B20F"/>
    <w:rsid w:val="6B2DABCA"/>
    <w:rsid w:val="6BA5835F"/>
    <w:rsid w:val="6BD9DD80"/>
    <w:rsid w:val="6BFC7CA0"/>
    <w:rsid w:val="6C12E544"/>
    <w:rsid w:val="6C2C60D6"/>
    <w:rsid w:val="6CE91A22"/>
    <w:rsid w:val="6D58F9AF"/>
    <w:rsid w:val="6E455BFC"/>
    <w:rsid w:val="6E4AC666"/>
    <w:rsid w:val="6F17ED4B"/>
    <w:rsid w:val="6F5466C8"/>
    <w:rsid w:val="6F953F96"/>
    <w:rsid w:val="706DA142"/>
    <w:rsid w:val="70ADC975"/>
    <w:rsid w:val="718D0445"/>
    <w:rsid w:val="71A89E1D"/>
    <w:rsid w:val="720271E3"/>
    <w:rsid w:val="720759DB"/>
    <w:rsid w:val="720E6157"/>
    <w:rsid w:val="7260F997"/>
    <w:rsid w:val="72F70419"/>
    <w:rsid w:val="73BBC480"/>
    <w:rsid w:val="743EF501"/>
    <w:rsid w:val="7452DF18"/>
    <w:rsid w:val="74606924"/>
    <w:rsid w:val="74B10082"/>
    <w:rsid w:val="761D3818"/>
    <w:rsid w:val="767196C0"/>
    <w:rsid w:val="7690773A"/>
    <w:rsid w:val="76ECFA59"/>
    <w:rsid w:val="77957F9C"/>
    <w:rsid w:val="7903D349"/>
    <w:rsid w:val="79CFBF6A"/>
    <w:rsid w:val="7A573956"/>
    <w:rsid w:val="7A68750F"/>
    <w:rsid w:val="7A9CC9C2"/>
    <w:rsid w:val="7B1067F5"/>
    <w:rsid w:val="7B120356"/>
    <w:rsid w:val="7B194F7C"/>
    <w:rsid w:val="7B4F312F"/>
    <w:rsid w:val="7B7D8B76"/>
    <w:rsid w:val="7BFB292C"/>
    <w:rsid w:val="7BFD058D"/>
    <w:rsid w:val="7BFEC3B6"/>
    <w:rsid w:val="7BFFF08B"/>
    <w:rsid w:val="7CDF4B84"/>
    <w:rsid w:val="7E47F06E"/>
    <w:rsid w:val="7E62CF6D"/>
    <w:rsid w:val="7EA94C18"/>
    <w:rsid w:val="7EB28FCC"/>
    <w:rsid w:val="7EFC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,"/>
  <w:listSeparator w:val=";"/>
  <w14:docId w14:val="19838448"/>
  <w15:chartTrackingRefBased/>
  <w15:docId w15:val="{6A2394C3-73EB-45A8-9D0B-1E355DBA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6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54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7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7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7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4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4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53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853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01"/>
  </w:style>
  <w:style w:type="paragraph" w:styleId="Footer">
    <w:name w:val="footer"/>
    <w:basedOn w:val="Normal"/>
    <w:link w:val="Foot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3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70E6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-visually-hidden">
    <w:name w:val="u-visually-hidden"/>
    <w:basedOn w:val="DefaultParagraphFont"/>
    <w:rsid w:val="00851832"/>
  </w:style>
  <w:style w:type="character" w:styleId="Emphasis">
    <w:name w:val="Emphasis"/>
    <w:basedOn w:val="DefaultParagraphFont"/>
    <w:uiPriority w:val="20"/>
    <w:qFormat/>
    <w:rsid w:val="0085183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3AC4"/>
    <w:rPr>
      <w:vertAlign w:val="superscript"/>
    </w:rPr>
  </w:style>
  <w:style w:type="paragraph" w:customStyle="1" w:styleId="msonormal0">
    <w:name w:val="msonormal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B03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8">
    <w:name w:val="xl78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9B0357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1">
    <w:name w:val="xl91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9B0357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43FE3"/>
  </w:style>
  <w:style w:type="table" w:styleId="GridTable1Light-Accent1">
    <w:name w:val="Grid Table 1 Light Accent 1"/>
    <w:basedOn w:val="TableNormal"/>
    <w:uiPriority w:val="46"/>
    <w:rsid w:val="00C03D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8583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64bad96cf2265d44f245d020617714ad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748d75ee62c383a38d3c4dd7003e2315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4BD2DF-0B98-41E6-8AD3-7B991621B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9C7482-36D8-4994-AA97-6ADED2A948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DDE4C2A-9B81-420E-8E25-0FB2B7F3B72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9EE4D2-D342-4E6E-8A55-3920B5C0BACF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c0f8e36-0513-4d32-8de4-635a8dc8a1c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, Xavier T</dc:creator>
  <cp:keywords/>
  <dc:description/>
  <cp:lastModifiedBy>Irz, Xavier T</cp:lastModifiedBy>
  <cp:revision>4</cp:revision>
  <cp:lastPrinted>2023-07-21T07:07:00Z</cp:lastPrinted>
  <dcterms:created xsi:type="dcterms:W3CDTF">2024-02-21T12:03:00Z</dcterms:created>
  <dcterms:modified xsi:type="dcterms:W3CDTF">2024-02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  <property fmtid="{D5CDD505-2E9C-101B-9397-08002B2CF9AE}" pid="3" name="Mendeley Recent Style Id 0_1">
    <vt:lpwstr>http://www.zotero.org/styles/advances-in-nutrition</vt:lpwstr>
  </property>
  <property fmtid="{D5CDD505-2E9C-101B-9397-08002B2CF9AE}" pid="4" name="Mendeley Recent Style Name 0_1">
    <vt:lpwstr>Advances in Nutri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ublic-health-nutrition</vt:lpwstr>
  </property>
  <property fmtid="{D5CDD505-2E9C-101B-9397-08002B2CF9AE}" pid="22" name="Mendeley Recent Style Name 9_1">
    <vt:lpwstr>Public Health Nutr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da6c48-dad0-3991-862c-74a5c62d1f73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Solution ID">
    <vt:lpwstr>{15727DE6-F92D-4E46-ACB4-0E2C58B31A18}</vt:lpwstr>
  </property>
</Properties>
</file>